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EB67C" w14:textId="6A36C882" w:rsidR="008F1FF5" w:rsidRPr="006670C3" w:rsidRDefault="003913A2">
      <w:pPr>
        <w:rPr>
          <w:rFonts w:ascii="Arial" w:hAnsi="Arial" w:cs="Arial"/>
          <w:b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>Example Motivational and Feedback Messages</w:t>
      </w:r>
    </w:p>
    <w:tbl>
      <w:tblPr>
        <w:tblStyle w:val="TableGrid"/>
        <w:tblW w:w="9650" w:type="dxa"/>
        <w:tblLook w:val="04A0" w:firstRow="1" w:lastRow="0" w:firstColumn="1" w:lastColumn="0" w:noHBand="0" w:noVBand="1"/>
      </w:tblPr>
      <w:tblGrid>
        <w:gridCol w:w="1707"/>
        <w:gridCol w:w="8"/>
        <w:gridCol w:w="3770"/>
        <w:gridCol w:w="4165"/>
      </w:tblGrid>
      <w:tr w:rsidR="005B56E0" w:rsidRPr="006670C3" w14:paraId="57139A50" w14:textId="77777777" w:rsidTr="006670C3">
        <w:trPr>
          <w:trHeight w:val="408"/>
        </w:trPr>
        <w:tc>
          <w:tcPr>
            <w:tcW w:w="1715" w:type="dxa"/>
            <w:gridSpan w:val="2"/>
          </w:tcPr>
          <w:bookmarkEnd w:id="0"/>
          <w:p w14:paraId="658B9760" w14:textId="77777777" w:rsidR="005B56E0" w:rsidRPr="006670C3" w:rsidRDefault="005B56E0" w:rsidP="00B314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0C3">
              <w:rPr>
                <w:rFonts w:ascii="Arial" w:hAnsi="Arial" w:cs="Arial"/>
                <w:b/>
                <w:bCs/>
                <w:sz w:val="20"/>
                <w:szCs w:val="20"/>
              </w:rPr>
              <w:t>Motivational Messages</w:t>
            </w:r>
          </w:p>
        </w:tc>
        <w:tc>
          <w:tcPr>
            <w:tcW w:w="3770" w:type="dxa"/>
          </w:tcPr>
          <w:p w14:paraId="373B201B" w14:textId="77777777" w:rsidR="005B56E0" w:rsidRPr="0082775C" w:rsidRDefault="005B56E0" w:rsidP="000F72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775C">
              <w:rPr>
                <w:rFonts w:ascii="Arial" w:hAnsi="Arial" w:cs="Arial"/>
                <w:b/>
                <w:sz w:val="20"/>
                <w:szCs w:val="20"/>
              </w:rPr>
              <w:t>English Version</w:t>
            </w:r>
          </w:p>
        </w:tc>
        <w:tc>
          <w:tcPr>
            <w:tcW w:w="4165" w:type="dxa"/>
          </w:tcPr>
          <w:p w14:paraId="724B8AAA" w14:textId="77777777" w:rsidR="005B56E0" w:rsidRPr="0082775C" w:rsidRDefault="005B56E0" w:rsidP="000F72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775C">
              <w:rPr>
                <w:rFonts w:ascii="Arial" w:hAnsi="Arial" w:cs="Arial"/>
                <w:b/>
                <w:sz w:val="20"/>
                <w:szCs w:val="20"/>
              </w:rPr>
              <w:t>Spanish Version</w:t>
            </w:r>
          </w:p>
        </w:tc>
      </w:tr>
      <w:tr w:rsidR="005B56E0" w:rsidRPr="006670C3" w14:paraId="5EDE654C" w14:textId="77777777" w:rsidTr="005B56E0">
        <w:trPr>
          <w:trHeight w:val="147"/>
        </w:trPr>
        <w:tc>
          <w:tcPr>
            <w:tcW w:w="9650" w:type="dxa"/>
            <w:gridSpan w:val="4"/>
            <w:hideMark/>
          </w:tcPr>
          <w:p w14:paraId="2613C0F6" w14:textId="77777777" w:rsidR="005B56E0" w:rsidRPr="006670C3" w:rsidRDefault="005B56E0" w:rsidP="00B314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70C3">
              <w:rPr>
                <w:rFonts w:ascii="Arial" w:hAnsi="Arial" w:cs="Arial"/>
                <w:b/>
                <w:bCs/>
                <w:sz w:val="20"/>
                <w:szCs w:val="20"/>
              </w:rPr>
              <w:t>Completion-based</w:t>
            </w:r>
          </w:p>
        </w:tc>
      </w:tr>
      <w:tr w:rsidR="005B56E0" w:rsidRPr="003913A2" w14:paraId="5EE0E2C7" w14:textId="77777777" w:rsidTr="006670C3">
        <w:trPr>
          <w:trHeight w:val="764"/>
        </w:trPr>
        <w:tc>
          <w:tcPr>
            <w:tcW w:w="1715" w:type="dxa"/>
            <w:gridSpan w:val="2"/>
            <w:hideMark/>
          </w:tcPr>
          <w:p w14:paraId="14E0FCD6" w14:textId="77777777" w:rsidR="005B56E0" w:rsidRPr="006670C3" w:rsidRDefault="005B56E0" w:rsidP="00B314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0C3">
              <w:rPr>
                <w:rFonts w:ascii="Arial" w:hAnsi="Arial" w:cs="Arial"/>
                <w:b/>
                <w:bCs/>
                <w:sz w:val="20"/>
                <w:szCs w:val="20"/>
              </w:rPr>
              <w:t>Week 1</w:t>
            </w:r>
          </w:p>
        </w:tc>
        <w:tc>
          <w:tcPr>
            <w:tcW w:w="3770" w:type="dxa"/>
            <w:hideMark/>
          </w:tcPr>
          <w:p w14:paraId="16506A9F" w14:textId="77777777" w:rsidR="005B56E0" w:rsidRPr="006670C3" w:rsidRDefault="005B56E0" w:rsidP="00B3141E">
            <w:pPr>
              <w:rPr>
                <w:rFonts w:ascii="Arial" w:hAnsi="Arial" w:cs="Arial"/>
                <w:sz w:val="20"/>
                <w:szCs w:val="20"/>
              </w:rPr>
            </w:pPr>
            <w:r w:rsidRPr="006670C3">
              <w:rPr>
                <w:rFonts w:ascii="Arial" w:hAnsi="Arial" w:cs="Arial"/>
                <w:sz w:val="20"/>
                <w:szCs w:val="20"/>
              </w:rPr>
              <w:t>i-Matter (TM): Thank you for completing the first week. Your willingness to participate in the i-Matter program is appreciated.</w:t>
            </w:r>
          </w:p>
        </w:tc>
        <w:tc>
          <w:tcPr>
            <w:tcW w:w="4165" w:type="dxa"/>
            <w:hideMark/>
          </w:tcPr>
          <w:p w14:paraId="2617172D" w14:textId="77777777" w:rsidR="005B56E0" w:rsidRPr="003913A2" w:rsidRDefault="005B56E0" w:rsidP="00B3141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i-</w:t>
            </w:r>
            <w:proofErr w:type="spellStart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Matter</w:t>
            </w:r>
            <w:proofErr w:type="spellEnd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 xml:space="preserve"> (TM): Gracias por completar la primera semana. Agradecemos su disposición de participar en el programa i-</w:t>
            </w:r>
            <w:proofErr w:type="spellStart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Matter</w:t>
            </w:r>
            <w:proofErr w:type="spellEnd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.</w:t>
            </w:r>
          </w:p>
        </w:tc>
      </w:tr>
      <w:tr w:rsidR="005B56E0" w:rsidRPr="003913A2" w14:paraId="6A40AAE4" w14:textId="77777777" w:rsidTr="006670C3">
        <w:trPr>
          <w:trHeight w:val="380"/>
        </w:trPr>
        <w:tc>
          <w:tcPr>
            <w:tcW w:w="1715" w:type="dxa"/>
            <w:gridSpan w:val="2"/>
            <w:hideMark/>
          </w:tcPr>
          <w:p w14:paraId="7468C66E" w14:textId="77777777" w:rsidR="005B56E0" w:rsidRPr="006670C3" w:rsidRDefault="005B56E0" w:rsidP="00B314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0C3">
              <w:rPr>
                <w:rFonts w:ascii="Arial" w:hAnsi="Arial" w:cs="Arial"/>
                <w:b/>
                <w:bCs/>
                <w:sz w:val="20"/>
                <w:szCs w:val="20"/>
              </w:rPr>
              <w:t>Month 1</w:t>
            </w:r>
          </w:p>
        </w:tc>
        <w:tc>
          <w:tcPr>
            <w:tcW w:w="3770" w:type="dxa"/>
            <w:hideMark/>
          </w:tcPr>
          <w:p w14:paraId="72915781" w14:textId="77777777" w:rsidR="005B56E0" w:rsidRPr="006670C3" w:rsidRDefault="005B56E0" w:rsidP="00B3141E">
            <w:pPr>
              <w:rPr>
                <w:rFonts w:ascii="Arial" w:hAnsi="Arial" w:cs="Arial"/>
                <w:sz w:val="20"/>
                <w:szCs w:val="20"/>
              </w:rPr>
            </w:pPr>
            <w:r w:rsidRPr="006670C3">
              <w:rPr>
                <w:rFonts w:ascii="Arial" w:hAnsi="Arial" w:cs="Arial"/>
                <w:sz w:val="20"/>
                <w:szCs w:val="20"/>
              </w:rPr>
              <w:t>i-Matter (TM): You are off to a great start. Keep putting in the work to better manage your diabetes and commit to a better you!</w:t>
            </w:r>
          </w:p>
        </w:tc>
        <w:tc>
          <w:tcPr>
            <w:tcW w:w="4165" w:type="dxa"/>
            <w:hideMark/>
          </w:tcPr>
          <w:p w14:paraId="4CD6DF48" w14:textId="77777777" w:rsidR="005B56E0" w:rsidRPr="003913A2" w:rsidRDefault="005B56E0" w:rsidP="00B3141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i-</w:t>
            </w:r>
            <w:proofErr w:type="spellStart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Matter</w:t>
            </w:r>
            <w:proofErr w:type="spellEnd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 xml:space="preserve"> (TM): Usted ha tenido un gran comienzo. ¡Siga esforzándose para controlar mejor su diabetes y disponerse a mejorarse así </w:t>
            </w:r>
            <w:proofErr w:type="spellStart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mism</w:t>
            </w:r>
            <w:proofErr w:type="spellEnd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@!</w:t>
            </w:r>
          </w:p>
        </w:tc>
      </w:tr>
      <w:tr w:rsidR="005B56E0" w:rsidRPr="003913A2" w14:paraId="0258FD13" w14:textId="77777777" w:rsidTr="006670C3">
        <w:trPr>
          <w:trHeight w:val="370"/>
        </w:trPr>
        <w:tc>
          <w:tcPr>
            <w:tcW w:w="1715" w:type="dxa"/>
            <w:gridSpan w:val="2"/>
            <w:hideMark/>
          </w:tcPr>
          <w:p w14:paraId="4DE8CF95" w14:textId="77777777" w:rsidR="005B56E0" w:rsidRPr="006670C3" w:rsidRDefault="005B56E0" w:rsidP="00B314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0C3">
              <w:rPr>
                <w:rFonts w:ascii="Arial" w:hAnsi="Arial" w:cs="Arial"/>
                <w:b/>
                <w:bCs/>
                <w:sz w:val="20"/>
                <w:szCs w:val="20"/>
              </w:rPr>
              <w:t>Month 3</w:t>
            </w:r>
          </w:p>
        </w:tc>
        <w:tc>
          <w:tcPr>
            <w:tcW w:w="3770" w:type="dxa"/>
            <w:hideMark/>
          </w:tcPr>
          <w:p w14:paraId="77707066" w14:textId="77777777" w:rsidR="005B56E0" w:rsidRPr="006670C3" w:rsidRDefault="005B56E0" w:rsidP="00B3141E">
            <w:pPr>
              <w:rPr>
                <w:rFonts w:ascii="Arial" w:hAnsi="Arial" w:cs="Arial"/>
                <w:sz w:val="20"/>
                <w:szCs w:val="20"/>
              </w:rPr>
            </w:pPr>
            <w:r w:rsidRPr="006670C3">
              <w:rPr>
                <w:rFonts w:ascii="Arial" w:hAnsi="Arial" w:cs="Arial"/>
                <w:sz w:val="20"/>
                <w:szCs w:val="20"/>
              </w:rPr>
              <w:t>i-Matter (TM): You have finished 25% of the i-Matter program. We appreciate your efforts so far!</w:t>
            </w:r>
          </w:p>
        </w:tc>
        <w:tc>
          <w:tcPr>
            <w:tcW w:w="4165" w:type="dxa"/>
            <w:hideMark/>
          </w:tcPr>
          <w:p w14:paraId="2F950120" w14:textId="77777777" w:rsidR="005B56E0" w:rsidRPr="003913A2" w:rsidRDefault="005B56E0" w:rsidP="00B3141E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i-</w:t>
            </w:r>
            <w:proofErr w:type="spellStart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Matter</w:t>
            </w:r>
            <w:proofErr w:type="spellEnd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 xml:space="preserve"> (TM): Usted ha terminado el 25% del programa i-</w:t>
            </w:r>
            <w:proofErr w:type="spellStart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Matter</w:t>
            </w:r>
            <w:proofErr w:type="spellEnd"/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. Agradecemos sus esfuerzos hasta el momento!</w:t>
            </w:r>
          </w:p>
        </w:tc>
      </w:tr>
      <w:tr w:rsidR="005B56E0" w:rsidRPr="006670C3" w14:paraId="0A848F30" w14:textId="77777777" w:rsidTr="005B56E0">
        <w:trPr>
          <w:trHeight w:val="287"/>
        </w:trPr>
        <w:tc>
          <w:tcPr>
            <w:tcW w:w="9650" w:type="dxa"/>
            <w:gridSpan w:val="4"/>
            <w:hideMark/>
          </w:tcPr>
          <w:p w14:paraId="2AF16A37" w14:textId="77777777" w:rsidR="005B56E0" w:rsidRPr="006670C3" w:rsidRDefault="005B56E0" w:rsidP="00B314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0C3">
              <w:rPr>
                <w:rFonts w:ascii="Arial" w:hAnsi="Arial" w:cs="Arial"/>
                <w:b/>
                <w:bCs/>
                <w:sz w:val="20"/>
                <w:szCs w:val="20"/>
              </w:rPr>
              <w:t>Response-based</w:t>
            </w:r>
          </w:p>
        </w:tc>
      </w:tr>
      <w:tr w:rsidR="005B56E0" w:rsidRPr="003913A2" w14:paraId="2B0618FF" w14:textId="77777777" w:rsidTr="006670C3">
        <w:trPr>
          <w:trHeight w:val="698"/>
        </w:trPr>
        <w:tc>
          <w:tcPr>
            <w:tcW w:w="1707" w:type="dxa"/>
            <w:hideMark/>
          </w:tcPr>
          <w:p w14:paraId="1A75C855" w14:textId="77777777" w:rsidR="005B56E0" w:rsidRPr="00B3141E" w:rsidRDefault="005B56E0" w:rsidP="005B56E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4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leep Quality </w:t>
            </w:r>
            <w:r w:rsidRPr="006670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 </w:t>
            </w:r>
          </w:p>
        </w:tc>
        <w:tc>
          <w:tcPr>
            <w:tcW w:w="3778" w:type="dxa"/>
            <w:gridSpan w:val="2"/>
            <w:hideMark/>
          </w:tcPr>
          <w:p w14:paraId="33931895" w14:textId="77777777" w:rsidR="005B56E0" w:rsidRPr="00B3141E" w:rsidRDefault="005B56E0" w:rsidP="005B56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4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-Matter (TM): Practicing a relaxing bedtime ritual can be a way to get sound and deep sleep. Stay away from bright lights and activities that induce stress.</w:t>
            </w:r>
          </w:p>
        </w:tc>
        <w:tc>
          <w:tcPr>
            <w:tcW w:w="4165" w:type="dxa"/>
            <w:hideMark/>
          </w:tcPr>
          <w:p w14:paraId="2D22CC58" w14:textId="77777777" w:rsidR="005B56E0" w:rsidRPr="003913A2" w:rsidRDefault="005B56E0" w:rsidP="005B56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i-</w:t>
            </w:r>
            <w:proofErr w:type="spellStart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Matter</w:t>
            </w:r>
            <w:proofErr w:type="spellEnd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 xml:space="preserve"> (TM): Practicar una rutina de meditación puede ayudarle a dormir sana y profundamente. Evite las luces brillantes y las actividades que inducen estrés.</w:t>
            </w:r>
          </w:p>
        </w:tc>
      </w:tr>
      <w:tr w:rsidR="005B56E0" w:rsidRPr="006670C3" w14:paraId="557F9998" w14:textId="77777777" w:rsidTr="006670C3">
        <w:trPr>
          <w:trHeight w:val="960"/>
        </w:trPr>
        <w:tc>
          <w:tcPr>
            <w:tcW w:w="1707" w:type="dxa"/>
            <w:hideMark/>
          </w:tcPr>
          <w:p w14:paraId="23F9BDFD" w14:textId="77777777" w:rsidR="005B56E0" w:rsidRPr="005B56E0" w:rsidRDefault="005B56E0" w:rsidP="005B56E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abetes Quality of Life </w:t>
            </w:r>
            <w:r w:rsidRPr="006670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</w:t>
            </w:r>
          </w:p>
        </w:tc>
        <w:tc>
          <w:tcPr>
            <w:tcW w:w="3778" w:type="dxa"/>
            <w:gridSpan w:val="2"/>
            <w:hideMark/>
          </w:tcPr>
          <w:p w14:paraId="3EFA5419" w14:textId="77777777" w:rsidR="005B56E0" w:rsidRPr="005B56E0" w:rsidRDefault="005B56E0" w:rsidP="005B56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-Matter (TM): Your participation in the i-Matter study helps to manage your diabetes &amp; also can lead to overall improved health. Chose to stay healthy for you!</w:t>
            </w:r>
          </w:p>
        </w:tc>
        <w:tc>
          <w:tcPr>
            <w:tcW w:w="4165" w:type="dxa"/>
            <w:hideMark/>
          </w:tcPr>
          <w:p w14:paraId="24791DF9" w14:textId="77777777" w:rsidR="005B56E0" w:rsidRPr="005B56E0" w:rsidRDefault="005B56E0" w:rsidP="005B56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i-</w:t>
            </w:r>
            <w:proofErr w:type="spellStart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Matter</w:t>
            </w:r>
            <w:proofErr w:type="spellEnd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 xml:space="preserve"> (TM): Su participación en el estudio i-</w:t>
            </w:r>
            <w:proofErr w:type="spellStart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Matter</w:t>
            </w:r>
            <w:proofErr w:type="spellEnd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 xml:space="preserve"> le puede ayudar a controlar su diabetes y mejorar su salud en general. </w:t>
            </w:r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¡</w:t>
            </w:r>
            <w:proofErr w:type="spellStart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ija</w:t>
            </w:r>
            <w:proofErr w:type="spellEnd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tenerse</w:t>
            </w:r>
            <w:proofErr w:type="spellEnd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  <w:proofErr w:type="spellEnd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ud</w:t>
            </w:r>
            <w:proofErr w:type="spellEnd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!</w:t>
            </w:r>
          </w:p>
        </w:tc>
      </w:tr>
      <w:tr w:rsidR="0082775C" w:rsidRPr="006670C3" w14:paraId="3FD38F0C" w14:textId="77777777" w:rsidTr="002A6745">
        <w:trPr>
          <w:trHeight w:val="278"/>
        </w:trPr>
        <w:tc>
          <w:tcPr>
            <w:tcW w:w="9650" w:type="dxa"/>
            <w:gridSpan w:val="4"/>
          </w:tcPr>
          <w:p w14:paraId="1B3448A4" w14:textId="77777777" w:rsidR="0082775C" w:rsidRPr="005B56E0" w:rsidRDefault="0082775C" w:rsidP="008277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70C3">
              <w:rPr>
                <w:rFonts w:ascii="Arial" w:hAnsi="Arial" w:cs="Arial"/>
                <w:b/>
                <w:sz w:val="20"/>
                <w:szCs w:val="20"/>
              </w:rPr>
              <w:t>Activity-based</w:t>
            </w:r>
          </w:p>
        </w:tc>
      </w:tr>
      <w:tr w:rsidR="0082775C" w:rsidRPr="003913A2" w14:paraId="14A7D5B1" w14:textId="77777777" w:rsidTr="0082775C">
        <w:trPr>
          <w:trHeight w:val="692"/>
        </w:trPr>
        <w:tc>
          <w:tcPr>
            <w:tcW w:w="1707" w:type="dxa"/>
          </w:tcPr>
          <w:p w14:paraId="3223A689" w14:textId="77777777" w:rsidR="0082775C" w:rsidRPr="005B56E0" w:rsidRDefault="0082775C" w:rsidP="0082775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70C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ctive </w:t>
            </w:r>
          </w:p>
        </w:tc>
        <w:tc>
          <w:tcPr>
            <w:tcW w:w="3778" w:type="dxa"/>
            <w:gridSpan w:val="2"/>
          </w:tcPr>
          <w:p w14:paraId="1CB8B42F" w14:textId="77777777" w:rsidR="0082775C" w:rsidRPr="005B56E0" w:rsidRDefault="0082775C" w:rsidP="008277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-Matter (TM): You’ve responded to XX% of messages over the last week!</w:t>
            </w:r>
          </w:p>
        </w:tc>
        <w:tc>
          <w:tcPr>
            <w:tcW w:w="4165" w:type="dxa"/>
          </w:tcPr>
          <w:p w14:paraId="74E51D74" w14:textId="77777777" w:rsidR="0082775C" w:rsidRPr="003913A2" w:rsidRDefault="0082775C" w:rsidP="008277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i-</w:t>
            </w:r>
            <w:proofErr w:type="spellStart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Matter</w:t>
            </w:r>
            <w:proofErr w:type="spellEnd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 xml:space="preserve"> (TM): ¡Usted ha respondido al XX% de los mensajes enviados en la última semana!</w:t>
            </w:r>
          </w:p>
        </w:tc>
      </w:tr>
      <w:tr w:rsidR="0082775C" w:rsidRPr="006670C3" w14:paraId="6F21584E" w14:textId="77777777" w:rsidTr="006670C3">
        <w:trPr>
          <w:trHeight w:val="960"/>
        </w:trPr>
        <w:tc>
          <w:tcPr>
            <w:tcW w:w="1707" w:type="dxa"/>
          </w:tcPr>
          <w:p w14:paraId="05BDA62B" w14:textId="77777777" w:rsidR="0082775C" w:rsidRPr="005B56E0" w:rsidRDefault="0082775C" w:rsidP="0082775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56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active </w:t>
            </w:r>
          </w:p>
        </w:tc>
        <w:tc>
          <w:tcPr>
            <w:tcW w:w="3778" w:type="dxa"/>
            <w:gridSpan w:val="2"/>
          </w:tcPr>
          <w:p w14:paraId="579C824E" w14:textId="77777777" w:rsidR="0082775C" w:rsidRPr="005B56E0" w:rsidRDefault="0082775C" w:rsidP="008277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-Matter (TM): It can be hard to consistently respond to your i-Matter messages. Creating a reminder system can help.</w:t>
            </w:r>
          </w:p>
        </w:tc>
        <w:tc>
          <w:tcPr>
            <w:tcW w:w="4165" w:type="dxa"/>
          </w:tcPr>
          <w:p w14:paraId="2A3FDD81" w14:textId="77777777" w:rsidR="0082775C" w:rsidRPr="005B56E0" w:rsidRDefault="0082775C" w:rsidP="008277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i-</w:t>
            </w:r>
            <w:proofErr w:type="spellStart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Matter</w:t>
            </w:r>
            <w:proofErr w:type="spellEnd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 xml:space="preserve"> (TM): Puede ser difícil responder constantemente a sus mensajes del programa i-</w:t>
            </w:r>
            <w:proofErr w:type="spellStart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Matter</w:t>
            </w:r>
            <w:proofErr w:type="spellEnd"/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r</w:t>
            </w:r>
            <w:proofErr w:type="spellEnd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 </w:t>
            </w:r>
            <w:proofErr w:type="spellStart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stema</w:t>
            </w:r>
            <w:proofErr w:type="spellEnd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ificación</w:t>
            </w:r>
            <w:proofErr w:type="spellEnd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ede</w:t>
            </w:r>
            <w:proofErr w:type="spellEnd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udarle</w:t>
            </w:r>
            <w:proofErr w:type="spellEnd"/>
            <w:r w:rsidRPr="005B56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responder.</w:t>
            </w:r>
          </w:p>
        </w:tc>
      </w:tr>
    </w:tbl>
    <w:p w14:paraId="6D459C3F" w14:textId="77777777" w:rsidR="00B3141E" w:rsidRPr="006670C3" w:rsidRDefault="00B3141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898" w:type="dxa"/>
        <w:tblLook w:val="04A0" w:firstRow="1" w:lastRow="0" w:firstColumn="1" w:lastColumn="0" w:noHBand="0" w:noVBand="1"/>
      </w:tblPr>
      <w:tblGrid>
        <w:gridCol w:w="1697"/>
        <w:gridCol w:w="3691"/>
        <w:gridCol w:w="4510"/>
      </w:tblGrid>
      <w:tr w:rsidR="006670C3" w:rsidRPr="006670C3" w14:paraId="55CB2EF0" w14:textId="77777777" w:rsidTr="00352B24">
        <w:trPr>
          <w:trHeight w:val="459"/>
        </w:trPr>
        <w:tc>
          <w:tcPr>
            <w:tcW w:w="1697" w:type="dxa"/>
          </w:tcPr>
          <w:p w14:paraId="22881D17" w14:textId="77777777" w:rsidR="006670C3" w:rsidRPr="006670C3" w:rsidRDefault="006670C3" w:rsidP="00EE46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70C3">
              <w:rPr>
                <w:rFonts w:ascii="Arial" w:hAnsi="Arial" w:cs="Arial"/>
                <w:b/>
                <w:bCs/>
                <w:sz w:val="20"/>
                <w:szCs w:val="20"/>
              </w:rPr>
              <w:t>Insight Messages</w:t>
            </w:r>
          </w:p>
        </w:tc>
        <w:tc>
          <w:tcPr>
            <w:tcW w:w="3691" w:type="dxa"/>
          </w:tcPr>
          <w:p w14:paraId="5AD0CD1A" w14:textId="77777777" w:rsidR="006670C3" w:rsidRPr="0082775C" w:rsidRDefault="006670C3" w:rsidP="00EE461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775C">
              <w:rPr>
                <w:rFonts w:ascii="Arial" w:hAnsi="Arial" w:cs="Arial"/>
                <w:b/>
                <w:sz w:val="20"/>
                <w:szCs w:val="20"/>
              </w:rPr>
              <w:t>English Version</w:t>
            </w:r>
          </w:p>
        </w:tc>
        <w:tc>
          <w:tcPr>
            <w:tcW w:w="4508" w:type="dxa"/>
          </w:tcPr>
          <w:p w14:paraId="17593ECE" w14:textId="77777777" w:rsidR="006670C3" w:rsidRPr="0082775C" w:rsidRDefault="006670C3" w:rsidP="00EE461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775C">
              <w:rPr>
                <w:rFonts w:ascii="Arial" w:hAnsi="Arial" w:cs="Arial"/>
                <w:b/>
                <w:sz w:val="20"/>
                <w:szCs w:val="20"/>
              </w:rPr>
              <w:t>Spanish Version</w:t>
            </w:r>
          </w:p>
        </w:tc>
      </w:tr>
      <w:tr w:rsidR="006670C3" w:rsidRPr="006670C3" w14:paraId="6DFE9EAA" w14:textId="77777777" w:rsidTr="00352B24">
        <w:trPr>
          <w:trHeight w:val="215"/>
        </w:trPr>
        <w:tc>
          <w:tcPr>
            <w:tcW w:w="9898" w:type="dxa"/>
            <w:gridSpan w:val="3"/>
            <w:noWrap/>
            <w:hideMark/>
          </w:tcPr>
          <w:p w14:paraId="6ED49FAD" w14:textId="77777777" w:rsidR="006670C3" w:rsidRPr="006670C3" w:rsidRDefault="006670C3" w:rsidP="006670C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70C3">
              <w:rPr>
                <w:rFonts w:ascii="Arial" w:hAnsi="Arial" w:cs="Arial"/>
                <w:b/>
                <w:sz w:val="20"/>
                <w:szCs w:val="20"/>
              </w:rPr>
              <w:t>Combination</w:t>
            </w:r>
          </w:p>
        </w:tc>
      </w:tr>
      <w:tr w:rsidR="006670C3" w:rsidRPr="003913A2" w14:paraId="1606D0CD" w14:textId="77777777" w:rsidTr="00352B24">
        <w:trPr>
          <w:trHeight w:val="698"/>
        </w:trPr>
        <w:tc>
          <w:tcPr>
            <w:tcW w:w="1697" w:type="dxa"/>
            <w:hideMark/>
          </w:tcPr>
          <w:p w14:paraId="5C19D279" w14:textId="77777777" w:rsidR="006670C3" w:rsidRPr="0082775C" w:rsidRDefault="006670C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2775C">
              <w:rPr>
                <w:rFonts w:ascii="Arial" w:hAnsi="Arial" w:cs="Arial"/>
                <w:b/>
                <w:sz w:val="20"/>
                <w:szCs w:val="20"/>
              </w:rPr>
              <w:t>Sleep Quality + Physical Activity</w:t>
            </w:r>
          </w:p>
        </w:tc>
        <w:tc>
          <w:tcPr>
            <w:tcW w:w="3691" w:type="dxa"/>
            <w:hideMark/>
          </w:tcPr>
          <w:p w14:paraId="65AC4964" w14:textId="77777777" w:rsidR="006670C3" w:rsidRPr="006670C3" w:rsidRDefault="006670C3">
            <w:pPr>
              <w:rPr>
                <w:rFonts w:ascii="Arial" w:hAnsi="Arial" w:cs="Arial"/>
                <w:sz w:val="20"/>
                <w:szCs w:val="20"/>
              </w:rPr>
            </w:pPr>
            <w:r w:rsidRPr="006670C3">
              <w:rPr>
                <w:rFonts w:ascii="Arial" w:hAnsi="Arial" w:cs="Arial"/>
                <w:sz w:val="20"/>
                <w:szCs w:val="20"/>
              </w:rPr>
              <w:t>On weeks you report good sleep, you also report being physically active.</w:t>
            </w:r>
          </w:p>
        </w:tc>
        <w:tc>
          <w:tcPr>
            <w:tcW w:w="4508" w:type="dxa"/>
            <w:hideMark/>
          </w:tcPr>
          <w:p w14:paraId="1D886E93" w14:textId="77777777" w:rsidR="006670C3" w:rsidRPr="003913A2" w:rsidRDefault="006670C3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913A2">
              <w:rPr>
                <w:rFonts w:ascii="Arial" w:hAnsi="Arial" w:cs="Arial"/>
                <w:sz w:val="20"/>
                <w:szCs w:val="20"/>
                <w:lang w:val="es-ES"/>
              </w:rPr>
              <w:t>Cuando informa que duerme bien, también indica que está físicamente activo/a.</w:t>
            </w:r>
          </w:p>
        </w:tc>
      </w:tr>
      <w:tr w:rsidR="006670C3" w:rsidRPr="003913A2" w14:paraId="793BA0BA" w14:textId="77777777" w:rsidTr="00352B24">
        <w:trPr>
          <w:trHeight w:val="698"/>
        </w:trPr>
        <w:tc>
          <w:tcPr>
            <w:tcW w:w="1697" w:type="dxa"/>
            <w:vAlign w:val="bottom"/>
          </w:tcPr>
          <w:p w14:paraId="1E850252" w14:textId="77777777" w:rsidR="006670C3" w:rsidRPr="006670C3" w:rsidRDefault="006670C3" w:rsidP="006670C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670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dication Adherence + Quality of Life</w:t>
            </w:r>
          </w:p>
        </w:tc>
        <w:tc>
          <w:tcPr>
            <w:tcW w:w="3691" w:type="dxa"/>
            <w:vAlign w:val="bottom"/>
          </w:tcPr>
          <w:p w14:paraId="6FB6BFF4" w14:textId="77777777" w:rsidR="006670C3" w:rsidRPr="006670C3" w:rsidRDefault="006670C3" w:rsidP="006670C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70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n you report taking your medication every day you also feel on top of your diabetes.</w:t>
            </w:r>
          </w:p>
        </w:tc>
        <w:tc>
          <w:tcPr>
            <w:tcW w:w="4508" w:type="dxa"/>
            <w:vAlign w:val="bottom"/>
          </w:tcPr>
          <w:p w14:paraId="50EEEE5F" w14:textId="77777777" w:rsidR="006670C3" w:rsidRPr="003913A2" w:rsidRDefault="006670C3" w:rsidP="006670C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uando informa que toma su medicamento todos los días, usted también se siente en control sobre su diabetes.</w:t>
            </w:r>
          </w:p>
        </w:tc>
      </w:tr>
      <w:tr w:rsidR="00352B24" w:rsidRPr="00352B24" w14:paraId="202AB3F3" w14:textId="77777777" w:rsidTr="00352B24">
        <w:trPr>
          <w:trHeight w:val="288"/>
        </w:trPr>
        <w:tc>
          <w:tcPr>
            <w:tcW w:w="9898" w:type="dxa"/>
            <w:gridSpan w:val="3"/>
          </w:tcPr>
          <w:p w14:paraId="7F920730" w14:textId="77777777" w:rsidR="00352B24" w:rsidRPr="0082775C" w:rsidRDefault="00352B24" w:rsidP="00352B2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77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ividual</w:t>
            </w:r>
          </w:p>
        </w:tc>
      </w:tr>
      <w:tr w:rsidR="00352B24" w:rsidRPr="00352B24" w14:paraId="5E0905FC" w14:textId="77777777" w:rsidTr="00352B24">
        <w:trPr>
          <w:trHeight w:val="593"/>
        </w:trPr>
        <w:tc>
          <w:tcPr>
            <w:tcW w:w="1697" w:type="dxa"/>
            <w:hideMark/>
          </w:tcPr>
          <w:p w14:paraId="21464054" w14:textId="77777777" w:rsidR="00352B24" w:rsidRPr="00352B24" w:rsidRDefault="00352B24" w:rsidP="00352B2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77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sitive Trend</w:t>
            </w:r>
          </w:p>
        </w:tc>
        <w:tc>
          <w:tcPr>
            <w:tcW w:w="3691" w:type="dxa"/>
            <w:hideMark/>
          </w:tcPr>
          <w:p w14:paraId="1F1EA232" w14:textId="77777777" w:rsidR="00352B24" w:rsidRPr="00352B24" w:rsidRDefault="00352B24" w:rsidP="00352B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2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 week X you reported a high score of X for [0-10 PRO]. Make it a habit!</w:t>
            </w:r>
          </w:p>
        </w:tc>
        <w:tc>
          <w:tcPr>
            <w:tcW w:w="4508" w:type="dxa"/>
            <w:hideMark/>
          </w:tcPr>
          <w:p w14:paraId="75411D2C" w14:textId="77777777" w:rsidR="00352B24" w:rsidRPr="00352B24" w:rsidRDefault="00352B24" w:rsidP="00352B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 xml:space="preserve">En la semana X indicó un récord de X en su [0-10 PRO]. </w:t>
            </w:r>
            <w:r w:rsidRPr="00352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¡</w:t>
            </w:r>
            <w:proofErr w:type="spellStart"/>
            <w:r w:rsidRPr="00352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ágalo</w:t>
            </w:r>
            <w:proofErr w:type="spellEnd"/>
            <w:r w:rsidRPr="00352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 </w:t>
            </w:r>
            <w:proofErr w:type="spellStart"/>
            <w:r w:rsidRPr="00352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ábito</w:t>
            </w:r>
            <w:proofErr w:type="spellEnd"/>
            <w:r w:rsidRPr="00352B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!</w:t>
            </w:r>
          </w:p>
        </w:tc>
      </w:tr>
      <w:tr w:rsidR="0082775C" w:rsidRPr="003913A2" w14:paraId="6A1153F0" w14:textId="77777777" w:rsidTr="0082775C">
        <w:trPr>
          <w:trHeight w:val="620"/>
        </w:trPr>
        <w:tc>
          <w:tcPr>
            <w:tcW w:w="1697" w:type="dxa"/>
          </w:tcPr>
          <w:p w14:paraId="1B378F0F" w14:textId="77777777" w:rsidR="0082775C" w:rsidRPr="0082775C" w:rsidRDefault="0082775C" w:rsidP="00352B2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775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gative Trend</w:t>
            </w:r>
          </w:p>
        </w:tc>
        <w:tc>
          <w:tcPr>
            <w:tcW w:w="3691" w:type="dxa"/>
          </w:tcPr>
          <w:p w14:paraId="3D77E540" w14:textId="77777777" w:rsidR="0082775C" w:rsidRPr="00352B24" w:rsidRDefault="0082775C" w:rsidP="00352B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 had X for [0-10 PRO] on average this month. Start today. What can you do differently?</w:t>
            </w:r>
          </w:p>
        </w:tc>
        <w:tc>
          <w:tcPr>
            <w:tcW w:w="4508" w:type="dxa"/>
          </w:tcPr>
          <w:p w14:paraId="3BA2A7EF" w14:textId="77777777" w:rsidR="0082775C" w:rsidRPr="003913A2" w:rsidRDefault="0082775C" w:rsidP="00352B2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3913A2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En este mes usted tuvo un promedio de X en su [0-10 PRO]. Empiece hoy, ¿qué puede hacer diferente?</w:t>
            </w:r>
          </w:p>
        </w:tc>
      </w:tr>
    </w:tbl>
    <w:p w14:paraId="35CE0F68" w14:textId="77777777" w:rsidR="006670C3" w:rsidRPr="003913A2" w:rsidRDefault="006670C3">
      <w:pPr>
        <w:rPr>
          <w:rFonts w:ascii="Arial" w:hAnsi="Arial" w:cs="Arial"/>
          <w:sz w:val="20"/>
          <w:szCs w:val="20"/>
          <w:lang w:val="es-ES"/>
        </w:rPr>
      </w:pPr>
    </w:p>
    <w:sectPr w:rsidR="006670C3" w:rsidRPr="00391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C6E"/>
    <w:rsid w:val="00020C6E"/>
    <w:rsid w:val="00077D88"/>
    <w:rsid w:val="000F72C6"/>
    <w:rsid w:val="00352B24"/>
    <w:rsid w:val="003913A2"/>
    <w:rsid w:val="005B56E0"/>
    <w:rsid w:val="006670C3"/>
    <w:rsid w:val="0082775C"/>
    <w:rsid w:val="008F1FF5"/>
    <w:rsid w:val="00B3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38342"/>
  <w15:chartTrackingRefBased/>
  <w15:docId w15:val="{500F62B7-7945-4B87-B06E-D7D3274F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thaler, Antoinette</dc:creator>
  <cp:keywords/>
  <dc:description/>
  <cp:lastModifiedBy>Antoinette</cp:lastModifiedBy>
  <cp:revision>9</cp:revision>
  <dcterms:created xsi:type="dcterms:W3CDTF">2020-02-27T18:31:00Z</dcterms:created>
  <dcterms:modified xsi:type="dcterms:W3CDTF">2020-03-04T17:11:00Z</dcterms:modified>
</cp:coreProperties>
</file>